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0B2E4D3B" w14:textId="38E0BDCD" w:rsidR="007049B7" w:rsidRPr="00037664" w:rsidRDefault="007049B7" w:rsidP="00037664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  <w:r w:rsidRPr="00213AEA">
        <w:rPr>
          <w:rFonts w:ascii="Times New Roman" w:hAnsi="Times New Roman"/>
          <w:b/>
          <w:szCs w:val="24"/>
        </w:rPr>
        <w:lastRenderedPageBreak/>
        <w:t>S</w:t>
      </w:r>
      <w:r w:rsidR="00037664">
        <w:rPr>
          <w:rFonts w:ascii="Times New Roman" w:hAnsi="Times New Roman"/>
          <w:b/>
          <w:szCs w:val="24"/>
        </w:rPr>
        <w:t>2</w:t>
      </w:r>
      <w:r w:rsidRPr="00213AEA">
        <w:rPr>
          <w:rFonts w:ascii="Times New Roman" w:hAnsi="Times New Roman"/>
          <w:b/>
          <w:szCs w:val="24"/>
        </w:rPr>
        <w:t xml:space="preserve"> </w:t>
      </w:r>
      <w:r w:rsidR="0039058A" w:rsidRPr="00213AEA">
        <w:rPr>
          <w:rFonts w:ascii="Times New Roman" w:hAnsi="Times New Roman"/>
          <w:b/>
          <w:szCs w:val="24"/>
        </w:rPr>
        <w:t>T</w:t>
      </w:r>
      <w:r w:rsidRPr="00213AEA">
        <w:rPr>
          <w:rFonts w:ascii="Times New Roman" w:hAnsi="Times New Roman"/>
          <w:b/>
          <w:szCs w:val="24"/>
        </w:rPr>
        <w:t>able</w:t>
      </w:r>
      <w:r w:rsidRPr="00037664">
        <w:rPr>
          <w:rFonts w:ascii="Times New Roman" w:hAnsi="Times New Roman"/>
          <w:b/>
          <w:szCs w:val="24"/>
        </w:rPr>
        <w:t>. Statistical characteristics of the WST-1 cell viability assay of the cells with PB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 – non-treated and non-irradiated cells in growth medium; Ctrl/PBS – non-irradiated cells with PBS; kV – cells in growth medium irradiated with 1 G at 120 kV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B94DEB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2268"/>
        <w:gridCol w:w="2131"/>
        <w:gridCol w:w="846"/>
      </w:tblGrid>
      <w:tr w:rsidR="007049B7" w:rsidRPr="00213AEA" w14:paraId="025BD868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584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DA918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CEE4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E39FE" w14:textId="6DAF3D72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3861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15099FAB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89BC2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5B7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36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FA2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 vs. kV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CBC6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6B0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5</w:t>
            </w:r>
          </w:p>
        </w:tc>
      </w:tr>
      <w:tr w:rsidR="007049B7" w:rsidRPr="00213AEA" w14:paraId="706E7136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F0D3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PB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6D6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26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D18BA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80B3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4278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lang w:val="fr-FR"/>
              </w:rPr>
            </w:pPr>
          </w:p>
        </w:tc>
      </w:tr>
      <w:tr w:rsidR="007049B7" w:rsidRPr="00213AEA" w14:paraId="6CBF723F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FA23C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1F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84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1952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C040AC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1D652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7049B7" w:rsidRPr="00213AEA" w14:paraId="435D7CB9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C15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PB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AFF9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3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C226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ED11F3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A656D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7049B7" w:rsidRPr="00213AEA" w14:paraId="72D023DE" w14:textId="77777777" w:rsidTr="00500AF9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86952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PB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F21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1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8AFE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CA01BD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57C29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</w:tr>
    </w:tbl>
    <w:p w14:paraId="35FCEAC5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42C7496E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7258CDD6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53DD7284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717F21D2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35415666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1914F9E8" w14:textId="77777777" w:rsidR="00500AF9" w:rsidRPr="00213AEA" w:rsidRDefault="00500AF9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2CF69EBC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4737C" w14:textId="77777777" w:rsidR="009D1E22" w:rsidRDefault="009D1E22">
      <w:r>
        <w:separator/>
      </w:r>
    </w:p>
    <w:p w14:paraId="567F4D1D" w14:textId="77777777" w:rsidR="009D1E22" w:rsidRDefault="009D1E22"/>
  </w:endnote>
  <w:endnote w:type="continuationSeparator" w:id="0">
    <w:p w14:paraId="571FAD35" w14:textId="77777777" w:rsidR="009D1E22" w:rsidRDefault="009D1E22">
      <w:r>
        <w:continuationSeparator/>
      </w:r>
    </w:p>
    <w:p w14:paraId="7544BFF7" w14:textId="77777777" w:rsidR="009D1E22" w:rsidRDefault="009D1E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DDFA5352-8A0E-4460-AF8F-516EACCE35F4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37D3D332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0389">
      <w:rPr>
        <w:rStyle w:val="PageNumber"/>
        <w:noProof/>
      </w:rPr>
      <w:t>26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028CC" w14:textId="77777777" w:rsidR="009D1E22" w:rsidRDefault="009D1E22">
      <w:r>
        <w:separator/>
      </w:r>
    </w:p>
    <w:p w14:paraId="23C9D5E7" w14:textId="77777777" w:rsidR="009D1E22" w:rsidRDefault="009D1E22"/>
  </w:footnote>
  <w:footnote w:type="continuationSeparator" w:id="0">
    <w:p w14:paraId="0D809F84" w14:textId="77777777" w:rsidR="009D1E22" w:rsidRDefault="009D1E22">
      <w:r>
        <w:continuationSeparator/>
      </w:r>
    </w:p>
    <w:p w14:paraId="1A74360A" w14:textId="77777777" w:rsidR="009D1E22" w:rsidRDefault="009D1E2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0389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D1E22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EE0433-0994-4872-ADDD-BA371E081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61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5:00Z</dcterms:modified>
</cp:coreProperties>
</file>